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9CFBA" w14:textId="32149EA4" w:rsidR="00002908" w:rsidRDefault="000C6021">
      <w:pPr>
        <w:widowControl/>
        <w:jc w:val="left"/>
        <w:rPr>
          <w:rFonts w:ascii="Arial" w:hAnsi="Arial" w:cs="Arial"/>
        </w:rPr>
      </w:pPr>
      <w:r w:rsidRPr="0054366D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</w:t>
      </w:r>
      <w:r w:rsidR="005C4478">
        <w:rPr>
          <w:rFonts w:ascii="Arial" w:hAnsi="Arial" w:cs="Arial"/>
        </w:rPr>
        <w:t>. The s</w:t>
      </w:r>
      <w:r w:rsidR="00002908">
        <w:rPr>
          <w:rFonts w:ascii="Arial" w:hAnsi="Arial" w:cs="Arial"/>
        </w:rPr>
        <w:t xml:space="preserve">equences of primers </w:t>
      </w:r>
      <w:r w:rsidR="005C4478">
        <w:rPr>
          <w:rFonts w:ascii="Arial" w:hAnsi="Arial" w:cs="Arial"/>
        </w:rPr>
        <w:t xml:space="preserve">used in </w:t>
      </w:r>
      <w:r w:rsidR="005C4478" w:rsidRPr="005C4478">
        <w:rPr>
          <w:rFonts w:ascii="Arial" w:hAnsi="Arial" w:cs="Arial"/>
        </w:rPr>
        <w:t>Real</w:t>
      </w:r>
      <w:r w:rsidR="005C4478" w:rsidRPr="005C4478">
        <w:rPr>
          <w:rFonts w:ascii="MS Gothic" w:eastAsia="MS Gothic" w:hAnsi="MS Gothic" w:cs="MS Gothic" w:hint="eastAsia"/>
        </w:rPr>
        <w:t>‑</w:t>
      </w:r>
      <w:r w:rsidR="005C4478" w:rsidRPr="005C4478">
        <w:rPr>
          <w:rFonts w:ascii="Arial" w:hAnsi="Arial" w:cs="Arial"/>
        </w:rPr>
        <w:t xml:space="preserve">time quantitative polymerase chain </w:t>
      </w:r>
      <w:proofErr w:type="gramStart"/>
      <w:r w:rsidR="005C4478" w:rsidRPr="005C4478">
        <w:rPr>
          <w:rFonts w:ascii="Arial" w:hAnsi="Arial" w:cs="Arial"/>
        </w:rPr>
        <w:t>reaction</w:t>
      </w:r>
      <w:proofErr w:type="gramEnd"/>
    </w:p>
    <w:p w14:paraId="4D2E035B" w14:textId="77777777" w:rsidR="005C4478" w:rsidRPr="005C4478" w:rsidRDefault="005C4478">
      <w:pPr>
        <w:widowControl/>
        <w:jc w:val="left"/>
        <w:rPr>
          <w:rFonts w:ascii="Arial" w:hAnsi="Arial" w:cs="Arial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19"/>
        <w:gridCol w:w="1970"/>
        <w:gridCol w:w="3823"/>
      </w:tblGrid>
      <w:tr w:rsidR="00461EEC" w:rsidRPr="00461EEC" w14:paraId="19349834" w14:textId="77777777" w:rsidTr="00BA6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300C90A7" w14:textId="61F44169" w:rsidR="00461EEC" w:rsidRPr="00461EEC" w:rsidRDefault="00461EE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5817" w:type="dxa"/>
            <w:gridSpan w:val="2"/>
            <w:tcBorders>
              <w:top w:val="single" w:sz="4" w:space="0" w:color="auto"/>
            </w:tcBorders>
          </w:tcPr>
          <w:p w14:paraId="066F86FD" w14:textId="3C9EFDB9" w:rsidR="00461EEC" w:rsidRPr="00461EEC" w:rsidRDefault="00461EEC" w:rsidP="00BA6F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0745F7">
              <w:rPr>
                <w:rFonts w:ascii="Arial" w:eastAsia="SimSun" w:hAnsi="Arial" w:cs="Arial"/>
                <w:kern w:val="0"/>
                <w:sz w:val="20"/>
                <w:szCs w:val="20"/>
              </w:rPr>
              <w:t>Sequences of primers</w:t>
            </w:r>
          </w:p>
        </w:tc>
      </w:tr>
      <w:tr w:rsidR="000F44EA" w:rsidRPr="00461EEC" w14:paraId="6DEF705B" w14:textId="77777777" w:rsidTr="00BA6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BFB266" w14:textId="293FF1E8" w:rsidR="000E09D1" w:rsidRPr="00461EEC" w:rsidRDefault="000E09D1" w:rsidP="000E09D1">
            <w:pPr>
              <w:widowControl/>
              <w:jc w:val="left"/>
              <w:rPr>
                <w:rFonts w:ascii="Arial" w:hAnsi="Arial" w:cs="Arial"/>
              </w:rPr>
            </w:pPr>
            <w:r w:rsidRPr="00682E31">
              <w:rPr>
                <w:rFonts w:ascii="Arial" w:eastAsia="SimSun" w:hAnsi="Arial" w:cs="Arial"/>
                <w:kern w:val="0"/>
                <w:sz w:val="20"/>
                <w:szCs w:val="20"/>
              </w:rPr>
              <w:t>LPCAT1</w:t>
            </w:r>
          </w:p>
        </w:tc>
        <w:tc>
          <w:tcPr>
            <w:tcW w:w="1989" w:type="dxa"/>
          </w:tcPr>
          <w:p w14:paraId="022BACAE" w14:textId="6564B1BB" w:rsidR="000E09D1" w:rsidRPr="00461EEC" w:rsidRDefault="000E09D1" w:rsidP="000E09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3828" w:type="dxa"/>
          </w:tcPr>
          <w:p w14:paraId="608C3679" w14:textId="49BC6B11" w:rsidR="000E09D1" w:rsidRPr="00461EEC" w:rsidRDefault="000E09D1" w:rsidP="000E09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2E31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ACATCCCGATCTGGGGAACT</w:t>
            </w:r>
          </w:p>
        </w:tc>
      </w:tr>
      <w:tr w:rsidR="000E09D1" w:rsidRPr="00461EEC" w14:paraId="55B152AB" w14:textId="77777777" w:rsidTr="00BA6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B64B8C" w14:textId="77777777" w:rsidR="000E09D1" w:rsidRPr="00461EEC" w:rsidRDefault="000E09D1" w:rsidP="000E09D1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989" w:type="dxa"/>
          </w:tcPr>
          <w:p w14:paraId="0D7CF056" w14:textId="234E3176" w:rsidR="000E09D1" w:rsidRPr="00461EEC" w:rsidRDefault="000E09D1" w:rsidP="000E09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Reverse </w:t>
            </w:r>
          </w:p>
        </w:tc>
        <w:tc>
          <w:tcPr>
            <w:tcW w:w="3828" w:type="dxa"/>
          </w:tcPr>
          <w:p w14:paraId="0D1CC8BF" w14:textId="5C64568C" w:rsidR="000E09D1" w:rsidRPr="00461EEC" w:rsidRDefault="000E09D1" w:rsidP="000E09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2E31">
              <w:rPr>
                <w:rFonts w:ascii="Arial" w:eastAsia="SimSun" w:hAnsi="Arial" w:cs="Arial"/>
                <w:kern w:val="0"/>
                <w:sz w:val="20"/>
                <w:szCs w:val="20"/>
              </w:rPr>
              <w:t>GGCCACTTTCCGTTGGACT</w:t>
            </w:r>
          </w:p>
        </w:tc>
      </w:tr>
      <w:tr w:rsidR="000F44EA" w:rsidRPr="00461EEC" w14:paraId="7F3F2D5A" w14:textId="77777777" w:rsidTr="00BA6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EBD49E2" w14:textId="2EAD166E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  <w:r w:rsidRPr="00682E31">
              <w:rPr>
                <w:rFonts w:ascii="Arial" w:eastAsia="SimSun" w:hAnsi="Arial" w:cs="Arial"/>
                <w:kern w:val="0"/>
                <w:sz w:val="20"/>
                <w:szCs w:val="20"/>
              </w:rPr>
              <w:t>IL18RAP</w:t>
            </w:r>
          </w:p>
        </w:tc>
        <w:tc>
          <w:tcPr>
            <w:tcW w:w="1989" w:type="dxa"/>
          </w:tcPr>
          <w:p w14:paraId="0EC81BD3" w14:textId="53F3E78F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3828" w:type="dxa"/>
          </w:tcPr>
          <w:p w14:paraId="2DE03463" w14:textId="54DF718F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TGCACAAAGTCCAGCGGTAA</w:t>
            </w:r>
          </w:p>
        </w:tc>
      </w:tr>
      <w:tr w:rsidR="00300102" w:rsidRPr="00461EEC" w14:paraId="497FD857" w14:textId="77777777" w:rsidTr="00BA6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5BBD779" w14:textId="77777777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989" w:type="dxa"/>
          </w:tcPr>
          <w:p w14:paraId="02460784" w14:textId="0B1AFF1E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Reverse </w:t>
            </w:r>
          </w:p>
        </w:tc>
        <w:tc>
          <w:tcPr>
            <w:tcW w:w="3828" w:type="dxa"/>
          </w:tcPr>
          <w:p w14:paraId="539AFC2A" w14:textId="1B1452C5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CAGCTCTGACTGTCCACGAA</w:t>
            </w:r>
          </w:p>
        </w:tc>
      </w:tr>
      <w:tr w:rsidR="000F44EA" w:rsidRPr="00461EEC" w14:paraId="721C7ACD" w14:textId="77777777" w:rsidTr="00BA6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89B6B41" w14:textId="3A5FE9CB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  <w:r w:rsidRPr="00682E31">
              <w:rPr>
                <w:rFonts w:ascii="Arial" w:eastAsia="SimSun" w:hAnsi="Arial" w:cs="Arial"/>
                <w:kern w:val="0"/>
                <w:sz w:val="20"/>
                <w:szCs w:val="20"/>
              </w:rPr>
              <w:t>SRSF2</w:t>
            </w:r>
          </w:p>
        </w:tc>
        <w:tc>
          <w:tcPr>
            <w:tcW w:w="1989" w:type="dxa"/>
          </w:tcPr>
          <w:p w14:paraId="0D6E7ACD" w14:textId="55DBAE51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3828" w:type="dxa"/>
          </w:tcPr>
          <w:p w14:paraId="6269CA4F" w14:textId="72139D38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CCAAGTCCAAGTCCTCGTCG</w:t>
            </w:r>
          </w:p>
        </w:tc>
      </w:tr>
      <w:tr w:rsidR="00300102" w:rsidRPr="00461EEC" w14:paraId="5BE426C5" w14:textId="77777777" w:rsidTr="00BA6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99FF6F8" w14:textId="77777777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989" w:type="dxa"/>
          </w:tcPr>
          <w:p w14:paraId="18D26289" w14:textId="7E0FD99E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Reverse </w:t>
            </w:r>
          </w:p>
        </w:tc>
        <w:tc>
          <w:tcPr>
            <w:tcW w:w="3828" w:type="dxa"/>
          </w:tcPr>
          <w:p w14:paraId="5A1ADE76" w14:textId="758361DB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GCTTGCCGATACATCATTTTCT</w:t>
            </w:r>
          </w:p>
        </w:tc>
      </w:tr>
      <w:tr w:rsidR="000F44EA" w:rsidRPr="00461EEC" w14:paraId="76661AE9" w14:textId="77777777" w:rsidTr="00BA6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AB03A84" w14:textId="216E3524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  <w:r w:rsidRPr="00682E31">
              <w:rPr>
                <w:rFonts w:ascii="Arial" w:eastAsia="SimSun" w:hAnsi="Arial" w:cs="Arial"/>
                <w:kern w:val="0"/>
                <w:sz w:val="20"/>
                <w:szCs w:val="20"/>
              </w:rPr>
              <w:t>ADGRG3</w:t>
            </w:r>
          </w:p>
        </w:tc>
        <w:tc>
          <w:tcPr>
            <w:tcW w:w="1989" w:type="dxa"/>
          </w:tcPr>
          <w:p w14:paraId="35C1C9D2" w14:textId="2DC74E33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3828" w:type="dxa"/>
          </w:tcPr>
          <w:p w14:paraId="66685E65" w14:textId="1255703D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CGAAGGGCCAAGAAACACCT</w:t>
            </w:r>
          </w:p>
        </w:tc>
      </w:tr>
      <w:tr w:rsidR="00300102" w:rsidRPr="00461EEC" w14:paraId="2A200520" w14:textId="77777777" w:rsidTr="00BA6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FED89FA" w14:textId="77777777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989" w:type="dxa"/>
          </w:tcPr>
          <w:p w14:paraId="56D34AB5" w14:textId="520FD02B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Reverse </w:t>
            </w:r>
          </w:p>
        </w:tc>
        <w:tc>
          <w:tcPr>
            <w:tcW w:w="3828" w:type="dxa"/>
          </w:tcPr>
          <w:p w14:paraId="02E5EA95" w14:textId="72BFA0A9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CGTAGTTTAGCCAGTATCTCTGC</w:t>
            </w:r>
          </w:p>
        </w:tc>
      </w:tr>
      <w:tr w:rsidR="000F44EA" w:rsidRPr="00461EEC" w14:paraId="29C1E2C2" w14:textId="77777777" w:rsidTr="00BA6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2A08142" w14:textId="3F046D39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  <w:r w:rsidRPr="00682E31">
              <w:rPr>
                <w:rFonts w:ascii="Arial" w:eastAsia="SimSun" w:hAnsi="Arial" w:cs="Arial"/>
                <w:kern w:val="0"/>
                <w:sz w:val="20"/>
                <w:szCs w:val="20"/>
              </w:rPr>
              <w:t>ADGRE5</w:t>
            </w:r>
          </w:p>
        </w:tc>
        <w:tc>
          <w:tcPr>
            <w:tcW w:w="1989" w:type="dxa"/>
          </w:tcPr>
          <w:p w14:paraId="228B9BB8" w14:textId="072E4616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3828" w:type="dxa"/>
          </w:tcPr>
          <w:p w14:paraId="60E1940B" w14:textId="1EF46147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GGGACAAGAACGTCACTATGG</w:t>
            </w:r>
          </w:p>
        </w:tc>
      </w:tr>
      <w:tr w:rsidR="00300102" w:rsidRPr="00461EEC" w14:paraId="3EB6E4C3" w14:textId="77777777" w:rsidTr="00BA6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55A59A2" w14:textId="77777777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989" w:type="dxa"/>
          </w:tcPr>
          <w:p w14:paraId="662D7670" w14:textId="5C371CC6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Reverse </w:t>
            </w:r>
          </w:p>
        </w:tc>
        <w:tc>
          <w:tcPr>
            <w:tcW w:w="3828" w:type="dxa"/>
          </w:tcPr>
          <w:p w14:paraId="792597AD" w14:textId="2044A2CF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GCCAGCAATGTCGTCATGT</w:t>
            </w:r>
          </w:p>
        </w:tc>
      </w:tr>
      <w:tr w:rsidR="000F44EA" w:rsidRPr="00461EEC" w14:paraId="0A7DDAC0" w14:textId="77777777" w:rsidTr="00BA6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B2C2F4" w14:textId="7124A1EC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  <w:r w:rsidRPr="0020493E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</w:t>
            </w:r>
            <w:r w:rsidRPr="00461EEC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1989" w:type="dxa"/>
          </w:tcPr>
          <w:p w14:paraId="23EDE77B" w14:textId="22661BF4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3828" w:type="dxa"/>
          </w:tcPr>
          <w:p w14:paraId="78D60F2E" w14:textId="042693A7" w:rsidR="00300102" w:rsidRPr="00461EEC" w:rsidRDefault="00300102" w:rsidP="003001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CGGAGTCAACGGATTTGGTCGTAT</w:t>
            </w:r>
          </w:p>
        </w:tc>
      </w:tr>
      <w:tr w:rsidR="00300102" w:rsidRPr="00461EEC" w14:paraId="470FE288" w14:textId="77777777" w:rsidTr="00BA6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</w:tcPr>
          <w:p w14:paraId="587AC158" w14:textId="77777777" w:rsidR="00300102" w:rsidRPr="00461EEC" w:rsidRDefault="00300102" w:rsidP="00300102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785834D1" w14:textId="3E6FBC58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61EEC">
              <w:rPr>
                <w:rFonts w:ascii="Arial" w:hAnsi="Arial" w:cs="Arial"/>
              </w:rPr>
              <w:t xml:space="preserve">Reverse 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AEF2CAF" w14:textId="56FB26D6" w:rsidR="00300102" w:rsidRPr="00461EEC" w:rsidRDefault="00300102" w:rsidP="003001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</w:pPr>
            <w:r w:rsidRPr="00461EEC">
              <w:rPr>
                <w:rFonts w:ascii="Arial" w:eastAsia="SimSun" w:hAnsi="Arial" w:cs="Arial"/>
                <w:color w:val="222222"/>
                <w:kern w:val="0"/>
                <w:sz w:val="20"/>
                <w:szCs w:val="20"/>
              </w:rPr>
              <w:t>AGCCTTCTCCATGGTGGTGAAGAC</w:t>
            </w:r>
          </w:p>
        </w:tc>
      </w:tr>
    </w:tbl>
    <w:p w14:paraId="4CF19ABB" w14:textId="6BC9D48B" w:rsidR="000745F7" w:rsidRDefault="000745F7">
      <w:pPr>
        <w:widowControl/>
        <w:jc w:val="left"/>
        <w:rPr>
          <w:rFonts w:ascii="Arial" w:hAnsi="Arial" w:cs="Arial"/>
        </w:rPr>
      </w:pPr>
    </w:p>
    <w:p w14:paraId="38EBC5D1" w14:textId="4810BD5D" w:rsidR="000745F7" w:rsidRDefault="000745F7">
      <w:pPr>
        <w:widowControl/>
        <w:jc w:val="left"/>
        <w:rPr>
          <w:rFonts w:ascii="Arial" w:hAnsi="Arial" w:cs="Arial"/>
        </w:rPr>
      </w:pPr>
    </w:p>
    <w:p w14:paraId="453D7BD7" w14:textId="77777777" w:rsidR="000745F7" w:rsidRDefault="000745F7">
      <w:pPr>
        <w:widowControl/>
        <w:jc w:val="left"/>
        <w:rPr>
          <w:rFonts w:ascii="Arial" w:hAnsi="Arial" w:cs="Arial"/>
        </w:rPr>
      </w:pPr>
    </w:p>
    <w:p w14:paraId="1413C64B" w14:textId="77777777" w:rsidR="0034331E" w:rsidRDefault="0034331E">
      <w:pPr>
        <w:widowControl/>
        <w:jc w:val="left"/>
        <w:rPr>
          <w:rFonts w:ascii="Arial" w:hAnsi="Arial" w:cs="Arial"/>
        </w:rPr>
        <w:sectPr w:rsidR="0034331E" w:rsidSect="00BC152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747DDCDA" w14:textId="2280E019" w:rsidR="000400EC" w:rsidRPr="00066131" w:rsidRDefault="000400EC" w:rsidP="000400EC">
      <w:pPr>
        <w:rPr>
          <w:rFonts w:ascii="Arial" w:hAnsi="Arial" w:cs="Arial"/>
        </w:rPr>
      </w:pPr>
      <w:r w:rsidRPr="0054366D">
        <w:rPr>
          <w:rFonts w:ascii="Arial" w:hAnsi="Arial" w:cs="Arial"/>
        </w:rPr>
        <w:lastRenderedPageBreak/>
        <w:t xml:space="preserve">Table </w:t>
      </w:r>
      <w:r w:rsidR="00BC1522">
        <w:rPr>
          <w:rFonts w:ascii="Arial" w:hAnsi="Arial" w:cs="Arial"/>
        </w:rPr>
        <w:t>S</w:t>
      </w:r>
      <w:r w:rsidR="005C4478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  <w:r w:rsidRPr="00C62C99">
        <w:rPr>
          <w:rFonts w:ascii="Arial" w:hAnsi="Arial" w:cs="Arial"/>
        </w:rPr>
        <w:t>correlation between NK</w:t>
      </w:r>
      <w:r>
        <w:rPr>
          <w:rFonts w:ascii="Arial" w:hAnsi="Arial" w:cs="Arial"/>
        </w:rPr>
        <w:t>P</w:t>
      </w:r>
      <w:r w:rsidRPr="00C62C99">
        <w:rPr>
          <w:rFonts w:ascii="Arial" w:hAnsi="Arial" w:cs="Arial"/>
        </w:rPr>
        <w:t>S and clinicopathological factors of HCC patients in the TCGA, ICGC</w:t>
      </w:r>
      <w:r w:rsidR="00407389">
        <w:rPr>
          <w:rFonts w:ascii="Arial" w:hAnsi="Arial" w:cs="Arial"/>
        </w:rPr>
        <w:t>,</w:t>
      </w:r>
      <w:r w:rsidRPr="00C62C99">
        <w:rPr>
          <w:rFonts w:ascii="Arial" w:hAnsi="Arial" w:cs="Arial"/>
        </w:rPr>
        <w:t xml:space="preserve"> GSE14520 </w:t>
      </w:r>
      <w:r w:rsidR="00407389">
        <w:rPr>
          <w:rFonts w:ascii="Arial" w:hAnsi="Arial" w:cs="Arial"/>
        </w:rPr>
        <w:t xml:space="preserve">and Guilin </w:t>
      </w:r>
      <w:r w:rsidRPr="00C62C99">
        <w:rPr>
          <w:rFonts w:ascii="Arial" w:hAnsi="Arial" w:cs="Arial"/>
        </w:rPr>
        <w:t>cohorts.</w:t>
      </w:r>
    </w:p>
    <w:tbl>
      <w:tblPr>
        <w:tblStyle w:val="PlainTable2"/>
        <w:tblW w:w="14175" w:type="dxa"/>
        <w:tblLook w:val="04A0" w:firstRow="1" w:lastRow="0" w:firstColumn="1" w:lastColumn="0" w:noHBand="0" w:noVBand="1"/>
      </w:tblPr>
      <w:tblGrid>
        <w:gridCol w:w="1519"/>
        <w:gridCol w:w="1175"/>
        <w:gridCol w:w="1134"/>
        <w:gridCol w:w="850"/>
        <w:gridCol w:w="1134"/>
        <w:gridCol w:w="1134"/>
        <w:gridCol w:w="851"/>
        <w:gridCol w:w="1275"/>
        <w:gridCol w:w="1134"/>
        <w:gridCol w:w="993"/>
        <w:gridCol w:w="992"/>
        <w:gridCol w:w="1134"/>
        <w:gridCol w:w="850"/>
      </w:tblGrid>
      <w:tr w:rsidR="00082C46" w:rsidRPr="0054366D" w14:paraId="5B655E6E" w14:textId="04616EC7" w:rsidTr="00082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1B8E7F46" w14:textId="77777777" w:rsidR="00082C46" w:rsidRPr="0054366D" w:rsidRDefault="00082C46" w:rsidP="00C62A3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59" w:type="dxa"/>
            <w:gridSpan w:val="3"/>
          </w:tcPr>
          <w:p w14:paraId="44B55F72" w14:textId="77777777" w:rsidR="00082C46" w:rsidRPr="0054366D" w:rsidRDefault="00082C46" w:rsidP="00C62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4366D">
              <w:rPr>
                <w:rFonts w:ascii="Arial" w:hAnsi="Arial" w:cs="Arial"/>
                <w:szCs w:val="21"/>
              </w:rPr>
              <w:t>TCGA</w:t>
            </w:r>
            <w:r>
              <w:rPr>
                <w:rFonts w:ascii="Arial" w:hAnsi="Arial" w:cs="Arial"/>
                <w:szCs w:val="21"/>
              </w:rPr>
              <w:t xml:space="preserve"> cohort</w:t>
            </w:r>
          </w:p>
        </w:tc>
        <w:tc>
          <w:tcPr>
            <w:tcW w:w="3119" w:type="dxa"/>
            <w:gridSpan w:val="3"/>
          </w:tcPr>
          <w:p w14:paraId="7D1B6909" w14:textId="77777777" w:rsidR="00082C46" w:rsidRPr="0054366D" w:rsidRDefault="00082C46" w:rsidP="00C62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4366D">
              <w:rPr>
                <w:rFonts w:ascii="Arial" w:hAnsi="Arial" w:cs="Arial"/>
                <w:szCs w:val="21"/>
              </w:rPr>
              <w:t>ICGC</w:t>
            </w:r>
            <w:r>
              <w:rPr>
                <w:rFonts w:ascii="Arial" w:hAnsi="Arial" w:cs="Arial"/>
                <w:szCs w:val="21"/>
              </w:rPr>
              <w:t xml:space="preserve"> cohort</w:t>
            </w:r>
          </w:p>
        </w:tc>
        <w:tc>
          <w:tcPr>
            <w:tcW w:w="3402" w:type="dxa"/>
            <w:gridSpan w:val="3"/>
          </w:tcPr>
          <w:p w14:paraId="1F996932" w14:textId="77777777" w:rsidR="00082C46" w:rsidRPr="0054366D" w:rsidRDefault="00082C46" w:rsidP="00C62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4366D">
              <w:rPr>
                <w:rFonts w:ascii="Arial" w:hAnsi="Arial" w:cs="Arial"/>
                <w:szCs w:val="21"/>
              </w:rPr>
              <w:t>GSE14520</w:t>
            </w:r>
            <w:r>
              <w:rPr>
                <w:rFonts w:ascii="Arial" w:hAnsi="Arial" w:cs="Arial"/>
                <w:szCs w:val="21"/>
              </w:rPr>
              <w:t xml:space="preserve"> cohort</w:t>
            </w:r>
          </w:p>
        </w:tc>
        <w:tc>
          <w:tcPr>
            <w:tcW w:w="2976" w:type="dxa"/>
            <w:gridSpan w:val="3"/>
          </w:tcPr>
          <w:p w14:paraId="28E37B9F" w14:textId="53A11791" w:rsidR="00082C46" w:rsidRDefault="00082C46" w:rsidP="00C62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uilin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cohort</w:t>
            </w:r>
          </w:p>
        </w:tc>
      </w:tr>
      <w:tr w:rsidR="00082C46" w:rsidRPr="0054366D" w14:paraId="352F4E0D" w14:textId="3A0A467F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AE495CC" w14:textId="77777777" w:rsidR="00320106" w:rsidRPr="0054366D" w:rsidRDefault="00320106" w:rsidP="00320106">
            <w:pPr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175" w:type="dxa"/>
          </w:tcPr>
          <w:p w14:paraId="0E53AC46" w14:textId="60A582D3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Low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risk</w:t>
            </w:r>
            <w:proofErr w:type="gramEnd"/>
          </w:p>
        </w:tc>
        <w:tc>
          <w:tcPr>
            <w:tcW w:w="1134" w:type="dxa"/>
          </w:tcPr>
          <w:p w14:paraId="3B04A1E4" w14:textId="436F9122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risk</w:t>
            </w:r>
          </w:p>
        </w:tc>
        <w:tc>
          <w:tcPr>
            <w:tcW w:w="850" w:type="dxa"/>
          </w:tcPr>
          <w:p w14:paraId="3BC384F7" w14:textId="77777777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</w:tcPr>
          <w:p w14:paraId="56D0C91A" w14:textId="1BB4BAC2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Low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risk</w:t>
            </w:r>
            <w:proofErr w:type="gramEnd"/>
          </w:p>
        </w:tc>
        <w:tc>
          <w:tcPr>
            <w:tcW w:w="1134" w:type="dxa"/>
          </w:tcPr>
          <w:p w14:paraId="22BFCE54" w14:textId="22638B57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risk</w:t>
            </w:r>
          </w:p>
        </w:tc>
        <w:tc>
          <w:tcPr>
            <w:tcW w:w="851" w:type="dxa"/>
          </w:tcPr>
          <w:p w14:paraId="335B24DD" w14:textId="77777777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75" w:type="dxa"/>
          </w:tcPr>
          <w:p w14:paraId="4AA1FC8A" w14:textId="7894FF6B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Low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risk</w:t>
            </w:r>
            <w:proofErr w:type="gramEnd"/>
          </w:p>
        </w:tc>
        <w:tc>
          <w:tcPr>
            <w:tcW w:w="1134" w:type="dxa"/>
          </w:tcPr>
          <w:p w14:paraId="43621432" w14:textId="30D8362B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risk</w:t>
            </w:r>
          </w:p>
        </w:tc>
        <w:tc>
          <w:tcPr>
            <w:tcW w:w="993" w:type="dxa"/>
          </w:tcPr>
          <w:p w14:paraId="24ADA8BE" w14:textId="77777777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2" w:type="dxa"/>
          </w:tcPr>
          <w:p w14:paraId="55C300D1" w14:textId="26E0FF64" w:rsidR="00320106" w:rsidRPr="008A2B55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ow-risk</w:t>
            </w:r>
            <w:proofErr w:type="gramEnd"/>
          </w:p>
        </w:tc>
        <w:tc>
          <w:tcPr>
            <w:tcW w:w="1134" w:type="dxa"/>
          </w:tcPr>
          <w:p w14:paraId="77BA9D3D" w14:textId="6E07A504" w:rsidR="00320106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risk</w:t>
            </w:r>
          </w:p>
        </w:tc>
        <w:tc>
          <w:tcPr>
            <w:tcW w:w="850" w:type="dxa"/>
          </w:tcPr>
          <w:p w14:paraId="373F57C5" w14:textId="36527A79" w:rsidR="00320106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2B55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082C46" w:rsidRPr="0054366D" w14:paraId="22FC8060" w14:textId="1416EE0C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72D21812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ge</w:t>
            </w:r>
          </w:p>
          <w:p w14:paraId="00F25218" w14:textId="4D55A2F5" w:rsidR="00320106" w:rsidRPr="0054366D" w:rsidRDefault="00320106" w:rsidP="00320106">
            <w:pPr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(</w:t>
            </w:r>
            <w:r w:rsidR="009E3A33"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Median</w:t>
            </w: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</w:t>
            </w: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range)</w:t>
            </w:r>
          </w:p>
        </w:tc>
        <w:tc>
          <w:tcPr>
            <w:tcW w:w="1175" w:type="dxa"/>
          </w:tcPr>
          <w:p w14:paraId="3341A1CF" w14:textId="77777777" w:rsidR="00082C46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61</w:t>
            </w:r>
          </w:p>
          <w:p w14:paraId="6B441764" w14:textId="77E95165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(16-85)</w:t>
            </w:r>
          </w:p>
        </w:tc>
        <w:tc>
          <w:tcPr>
            <w:tcW w:w="1134" w:type="dxa"/>
          </w:tcPr>
          <w:p w14:paraId="5E2F67F7" w14:textId="77777777" w:rsidR="00082C46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 xml:space="preserve">61 </w:t>
            </w:r>
          </w:p>
          <w:p w14:paraId="2E424BC5" w14:textId="47D5551F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(17-90)</w:t>
            </w:r>
          </w:p>
        </w:tc>
        <w:tc>
          <w:tcPr>
            <w:tcW w:w="850" w:type="dxa"/>
          </w:tcPr>
          <w:p w14:paraId="40618DEC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  <w:tc>
          <w:tcPr>
            <w:tcW w:w="1134" w:type="dxa"/>
          </w:tcPr>
          <w:p w14:paraId="05A28BAE" w14:textId="77777777" w:rsidR="00082C46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 xml:space="preserve">69 </w:t>
            </w:r>
          </w:p>
          <w:p w14:paraId="798E69E7" w14:textId="2F7A65DD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(31-86)</w:t>
            </w:r>
          </w:p>
        </w:tc>
        <w:tc>
          <w:tcPr>
            <w:tcW w:w="1134" w:type="dxa"/>
          </w:tcPr>
          <w:p w14:paraId="1F76E6A1" w14:textId="77777777" w:rsidR="00082C46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 xml:space="preserve">69 </w:t>
            </w:r>
          </w:p>
          <w:p w14:paraId="6781B495" w14:textId="4B9147A8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(32-89)</w:t>
            </w:r>
          </w:p>
        </w:tc>
        <w:tc>
          <w:tcPr>
            <w:tcW w:w="851" w:type="dxa"/>
          </w:tcPr>
          <w:p w14:paraId="75F9A718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781</w:t>
            </w:r>
          </w:p>
        </w:tc>
        <w:tc>
          <w:tcPr>
            <w:tcW w:w="1275" w:type="dxa"/>
          </w:tcPr>
          <w:p w14:paraId="0E78CE5C" w14:textId="77777777" w:rsidR="00082C46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 xml:space="preserve">51 </w:t>
            </w:r>
          </w:p>
          <w:p w14:paraId="058C444D" w14:textId="3AB3600E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(25-74)</w:t>
            </w:r>
          </w:p>
        </w:tc>
        <w:tc>
          <w:tcPr>
            <w:tcW w:w="1134" w:type="dxa"/>
          </w:tcPr>
          <w:p w14:paraId="01D7855F" w14:textId="77777777" w:rsidR="00082C46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7124E5C2" w14:textId="44242BDC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(21-77)</w:t>
            </w:r>
          </w:p>
        </w:tc>
        <w:tc>
          <w:tcPr>
            <w:tcW w:w="993" w:type="dxa"/>
          </w:tcPr>
          <w:p w14:paraId="2F8F2EA0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  <w:tc>
          <w:tcPr>
            <w:tcW w:w="992" w:type="dxa"/>
          </w:tcPr>
          <w:p w14:paraId="0780E071" w14:textId="77777777" w:rsidR="00082C46" w:rsidRDefault="00320106" w:rsidP="00082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082C4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90E4935" w14:textId="473CEDF0" w:rsidR="00320106" w:rsidRPr="0054366D" w:rsidRDefault="00320106" w:rsidP="00082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2-73)</w:t>
            </w:r>
          </w:p>
        </w:tc>
        <w:tc>
          <w:tcPr>
            <w:tcW w:w="1134" w:type="dxa"/>
          </w:tcPr>
          <w:p w14:paraId="7438EF30" w14:textId="77777777" w:rsidR="00082C46" w:rsidRDefault="00320106" w:rsidP="00082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5.5</w:t>
            </w:r>
          </w:p>
          <w:p w14:paraId="26AF91BD" w14:textId="31F08C08" w:rsidR="00320106" w:rsidRPr="0054366D" w:rsidRDefault="00320106" w:rsidP="00082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7-76)</w:t>
            </w:r>
          </w:p>
        </w:tc>
        <w:tc>
          <w:tcPr>
            <w:tcW w:w="850" w:type="dxa"/>
          </w:tcPr>
          <w:p w14:paraId="4EB6EECB" w14:textId="22AC64EB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4</w:t>
            </w:r>
          </w:p>
        </w:tc>
      </w:tr>
      <w:tr w:rsidR="00082C46" w:rsidRPr="0054366D" w14:paraId="60DEE786" w14:textId="5AF3B092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4BD5AAF5" w14:textId="77777777" w:rsidR="00320106" w:rsidRPr="0054366D" w:rsidRDefault="00320106" w:rsidP="00320106">
            <w:pPr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75" w:type="dxa"/>
          </w:tcPr>
          <w:p w14:paraId="5F0C48CD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51CB7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F7A31E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1134" w:type="dxa"/>
          </w:tcPr>
          <w:p w14:paraId="00399EBA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8AFD7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2AAB6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370</w:t>
            </w:r>
          </w:p>
        </w:tc>
        <w:tc>
          <w:tcPr>
            <w:tcW w:w="1275" w:type="dxa"/>
          </w:tcPr>
          <w:p w14:paraId="37FE693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17DBF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5E8346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1BE30D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BC7E1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C9AE2D" w14:textId="6E93400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5E78B2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</w:tr>
      <w:tr w:rsidR="00082C46" w:rsidRPr="0054366D" w14:paraId="2092FBC5" w14:textId="412BC5B8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6264EA60" w14:textId="77777777" w:rsidR="00320106" w:rsidRPr="0054366D" w:rsidRDefault="00320106" w:rsidP="0032010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4366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1175" w:type="dxa"/>
          </w:tcPr>
          <w:p w14:paraId="548057E4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5AB898B3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14:paraId="76C6E0D1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ABB14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43BDCF15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</w:tcPr>
          <w:p w14:paraId="63BE38FC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39D0C04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0AE2C195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14:paraId="3829399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992" w:type="dxa"/>
          </w:tcPr>
          <w:p w14:paraId="58178EA2" w14:textId="0EACC39C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B59DD1C" w14:textId="204D2662" w:rsidR="00320106" w:rsidRPr="0054366D" w:rsidRDefault="005E78B2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74D07B9" w14:textId="11730943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68AFB01D" w14:textId="712E22EA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41D18AF5" w14:textId="77777777" w:rsidR="00320106" w:rsidRPr="0054366D" w:rsidRDefault="00320106" w:rsidP="0032010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4366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1175" w:type="dxa"/>
          </w:tcPr>
          <w:p w14:paraId="1ECCC36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134" w:type="dxa"/>
          </w:tcPr>
          <w:p w14:paraId="30711D90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850" w:type="dxa"/>
          </w:tcPr>
          <w:p w14:paraId="7E87DA4D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CEB6A1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34" w:type="dxa"/>
          </w:tcPr>
          <w:p w14:paraId="614125AA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51" w:type="dxa"/>
          </w:tcPr>
          <w:p w14:paraId="1B4EC92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8884B5E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</w:tcPr>
          <w:p w14:paraId="5FC01955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993" w:type="dxa"/>
          </w:tcPr>
          <w:p w14:paraId="6798B6F5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900C45" w14:textId="1A7BF524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C9027D5" w14:textId="348E6D50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5E78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1FE5BA1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7CD246F6" w14:textId="660DE343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70443F1" w14:textId="77777777" w:rsidR="00320106" w:rsidRPr="0054366D" w:rsidRDefault="00320106" w:rsidP="00320106">
            <w:pPr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175" w:type="dxa"/>
          </w:tcPr>
          <w:p w14:paraId="39AF549C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4DB945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C94251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&lt;0.004</w:t>
            </w:r>
          </w:p>
        </w:tc>
        <w:tc>
          <w:tcPr>
            <w:tcW w:w="1134" w:type="dxa"/>
          </w:tcPr>
          <w:p w14:paraId="4A01E462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A35DF7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58A8D2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275" w:type="dxa"/>
          </w:tcPr>
          <w:p w14:paraId="0F513CD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97883A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51F288" w14:textId="3249689E" w:rsidR="00320106" w:rsidRPr="0054366D" w:rsidRDefault="005E78B2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992" w:type="dxa"/>
          </w:tcPr>
          <w:p w14:paraId="3A0C9444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E1396A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D46EE3" w14:textId="195F757D" w:rsidR="00320106" w:rsidRPr="0054366D" w:rsidRDefault="005E78B2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</w:tr>
      <w:tr w:rsidR="00082C46" w:rsidRPr="0054366D" w14:paraId="7C025FCF" w14:textId="19AEC35F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9F9395D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1175" w:type="dxa"/>
          </w:tcPr>
          <w:p w14:paraId="591A7123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134" w:type="dxa"/>
          </w:tcPr>
          <w:p w14:paraId="66732913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850" w:type="dxa"/>
          </w:tcPr>
          <w:p w14:paraId="6AFBA42D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D6503A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34" w:type="dxa"/>
          </w:tcPr>
          <w:p w14:paraId="02D0A0E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51" w:type="dxa"/>
          </w:tcPr>
          <w:p w14:paraId="18B9A3F9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4D44A13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</w:tcPr>
          <w:p w14:paraId="7F2A715F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93" w:type="dxa"/>
          </w:tcPr>
          <w:p w14:paraId="1A4C4BBD" w14:textId="10C84888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ADACDA" w14:textId="36EC4D47" w:rsidR="00320106" w:rsidRPr="0054366D" w:rsidRDefault="005E78B2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7F2B9C7" w14:textId="57046077" w:rsidR="00320106" w:rsidRPr="0054366D" w:rsidRDefault="005E78B2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6089E33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3849ABDD" w14:textId="24DF58D4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0222735A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II/IV</w:t>
            </w:r>
          </w:p>
        </w:tc>
        <w:tc>
          <w:tcPr>
            <w:tcW w:w="1175" w:type="dxa"/>
          </w:tcPr>
          <w:p w14:paraId="7EAFED94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3E3A353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50" w:type="dxa"/>
          </w:tcPr>
          <w:p w14:paraId="5A183F7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48ADAC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523B84B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14:paraId="505F233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CD7D54A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2F1E7AEF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3" w:type="dxa"/>
          </w:tcPr>
          <w:p w14:paraId="3F5EF0D3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CA7228" w14:textId="727E05FC" w:rsidR="00320106" w:rsidRPr="0054366D" w:rsidRDefault="005E78B2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AC3532A" w14:textId="329DBEC5" w:rsidR="00320106" w:rsidRPr="0054366D" w:rsidRDefault="005E78B2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275F834D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22133235" w14:textId="163CE2FD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7D53159F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1175" w:type="dxa"/>
          </w:tcPr>
          <w:p w14:paraId="77717AE1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7840F56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04D2AFE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76F019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CE5ADCD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249549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23FB4E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10C89D1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90FE6B9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DB88C2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A4D292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DCB85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7A2CBBBC" w14:textId="069980F6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579DD6A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175" w:type="dxa"/>
          </w:tcPr>
          <w:p w14:paraId="3F301442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85FF45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9EC4F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3AF836B1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56E5C9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BA46C8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275" w:type="dxa"/>
          </w:tcPr>
          <w:p w14:paraId="3C3A3CAD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368068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2E8DB2A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77E0BA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9526F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F5012F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644FACBB" w14:textId="573B3B2B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12B2791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1/2</w:t>
            </w:r>
          </w:p>
        </w:tc>
        <w:tc>
          <w:tcPr>
            <w:tcW w:w="1175" w:type="dxa"/>
          </w:tcPr>
          <w:p w14:paraId="0F999A5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134" w:type="dxa"/>
          </w:tcPr>
          <w:p w14:paraId="12C33CC6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50" w:type="dxa"/>
          </w:tcPr>
          <w:p w14:paraId="66FF35BE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BDB49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34" w:type="dxa"/>
          </w:tcPr>
          <w:p w14:paraId="73C67E70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1" w:type="dxa"/>
          </w:tcPr>
          <w:p w14:paraId="20ED909E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4D1AFAD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4D551F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0C72E80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BCAD5E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DB015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59CB52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02FE42B3" w14:textId="0DD9D572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FA25FAB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3/4</w:t>
            </w:r>
          </w:p>
        </w:tc>
        <w:tc>
          <w:tcPr>
            <w:tcW w:w="1175" w:type="dxa"/>
          </w:tcPr>
          <w:p w14:paraId="733D05E0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07174BA7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850" w:type="dxa"/>
          </w:tcPr>
          <w:p w14:paraId="23BE0117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3C8468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6BB05455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14:paraId="66A036D0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B63C62B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B63C1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32BD103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B0E872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92BCEA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DE22EB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146F83A9" w14:textId="7CEE8D86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6F518200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1175" w:type="dxa"/>
          </w:tcPr>
          <w:p w14:paraId="24F523F4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B710C0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6AE82257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7A58B7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EAA6115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695B6574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24FF2A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1DA10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BB75CC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CFBF1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94637E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B84D21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4F90157A" w14:textId="4773EA24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151A96D2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1175" w:type="dxa"/>
          </w:tcPr>
          <w:p w14:paraId="3818B5D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05D0F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2F5912" w14:textId="047D20CF" w:rsidR="00320106" w:rsidRPr="0054366D" w:rsidRDefault="005E78B2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41</w:t>
            </w:r>
          </w:p>
        </w:tc>
        <w:tc>
          <w:tcPr>
            <w:tcW w:w="1134" w:type="dxa"/>
          </w:tcPr>
          <w:p w14:paraId="2478D53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996CDC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F21CB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45A9A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8A0C43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0540B4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14:paraId="4D07A739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DE7290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EA4A49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70E563C0" w14:textId="6B3098E0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6594CC39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75" w:type="dxa"/>
          </w:tcPr>
          <w:p w14:paraId="186B9DE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134" w:type="dxa"/>
          </w:tcPr>
          <w:p w14:paraId="739619D5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50" w:type="dxa"/>
          </w:tcPr>
          <w:p w14:paraId="6069FBEF" w14:textId="467A708B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F2EDE4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9D3D82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4DA3D5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A92E2BE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14:paraId="30116DFD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93" w:type="dxa"/>
          </w:tcPr>
          <w:p w14:paraId="27B54A05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6AC43E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7375A4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65B8B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1BE15946" w14:textId="536C41AF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B30B6F6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175" w:type="dxa"/>
          </w:tcPr>
          <w:p w14:paraId="06E7B8BD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02A6D513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5548E609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ADC09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C218C0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3C6AEB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1DEAC3D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14:paraId="1682652C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93" w:type="dxa"/>
          </w:tcPr>
          <w:p w14:paraId="237007A0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E0041F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5AE8F8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20C46A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11C2254F" w14:textId="331C21A7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F2A853C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1175" w:type="dxa"/>
          </w:tcPr>
          <w:p w14:paraId="0D46081F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52B23F03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</w:tcPr>
          <w:p w14:paraId="1B28474F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4466C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27F2A1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93DA95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0358D00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16F110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0CED96E2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E14EE0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2259B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43C2F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735C9F1D" w14:textId="179C03AF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601E0CEE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CLC stage</w:t>
            </w:r>
          </w:p>
        </w:tc>
        <w:tc>
          <w:tcPr>
            <w:tcW w:w="1175" w:type="dxa"/>
          </w:tcPr>
          <w:p w14:paraId="7BE3005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92044B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BB8BAF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EA9BA0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614E45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04A4BA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330507B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8C6183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785CED5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92" w:type="dxa"/>
          </w:tcPr>
          <w:p w14:paraId="325C2EAB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A93B83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4604A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29F0A84D" w14:textId="342D375C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4350FE4A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0/A</w:t>
            </w:r>
          </w:p>
        </w:tc>
        <w:tc>
          <w:tcPr>
            <w:tcW w:w="1175" w:type="dxa"/>
          </w:tcPr>
          <w:p w14:paraId="1538464F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EE0DF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9B2264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82FF64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8C677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6AD6D0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5BFD097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4" w:type="dxa"/>
          </w:tcPr>
          <w:p w14:paraId="6AB20154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993" w:type="dxa"/>
          </w:tcPr>
          <w:p w14:paraId="49E9D080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19945A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9DDD8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B1A335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7E696E60" w14:textId="4ACEF97A" w:rsidTr="0008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107557BC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eastAsia="DengXian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B/C</w:t>
            </w:r>
          </w:p>
        </w:tc>
        <w:tc>
          <w:tcPr>
            <w:tcW w:w="1175" w:type="dxa"/>
          </w:tcPr>
          <w:p w14:paraId="00B37EE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17E87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3EE053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30981E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489ECC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00C80F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D07BA06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4C783219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3" w:type="dxa"/>
          </w:tcPr>
          <w:p w14:paraId="3A26D295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C57C87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FA87C4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1459344" w14:textId="77777777" w:rsidR="00320106" w:rsidRPr="0054366D" w:rsidRDefault="00320106" w:rsidP="0032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2C46" w:rsidRPr="0054366D" w14:paraId="163AAE9F" w14:textId="652F584A" w:rsidTr="0008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DBC4752" w14:textId="77777777" w:rsidR="00320106" w:rsidRPr="0054366D" w:rsidRDefault="00320106" w:rsidP="00320106">
            <w:pP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54366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1175" w:type="dxa"/>
          </w:tcPr>
          <w:p w14:paraId="2B08E4BD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3BF93C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D52CB8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2151FB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52DA6F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929C69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0871194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8BA45C5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36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D133DE7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BC594A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7EFD0F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5AFEC0" w14:textId="77777777" w:rsidR="00320106" w:rsidRPr="0054366D" w:rsidRDefault="00320106" w:rsidP="0032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108415D" w14:textId="2A49C627" w:rsidR="00544DCA" w:rsidRDefault="000400EC">
      <w:pPr>
        <w:rPr>
          <w:rFonts w:ascii="Arial" w:hAnsi="Arial" w:cs="Arial"/>
          <w:sz w:val="18"/>
        </w:rPr>
      </w:pPr>
      <w:r w:rsidRPr="00875115">
        <w:rPr>
          <w:rFonts w:ascii="Arial" w:hAnsi="Arial" w:cs="Arial"/>
          <w:sz w:val="18"/>
        </w:rPr>
        <w:t>AFP: alpha-fetoprotein; TNM:</w:t>
      </w:r>
      <w:r w:rsidRPr="00875115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875115">
        <w:rPr>
          <w:rFonts w:ascii="Arial" w:hAnsi="Arial" w:cs="Arial"/>
          <w:sz w:val="18"/>
        </w:rPr>
        <w:t>tumor node metastasis; BCLC: Barcelona clinical liver cancer</w:t>
      </w:r>
    </w:p>
    <w:p w14:paraId="1218A2EF" w14:textId="77777777" w:rsidR="00F10809" w:rsidRPr="00F10809" w:rsidRDefault="00F10809" w:rsidP="00BC1522">
      <w:pPr>
        <w:rPr>
          <w:rFonts w:ascii="Arial" w:hAnsi="Arial" w:cs="Arial"/>
          <w:sz w:val="18"/>
        </w:rPr>
      </w:pPr>
    </w:p>
    <w:sectPr w:rsidR="00F10809" w:rsidRPr="00F10809" w:rsidSect="0034331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B1C04" w14:textId="77777777" w:rsidR="00C00B2D" w:rsidRDefault="00C00B2D" w:rsidP="000400EC">
      <w:r>
        <w:separator/>
      </w:r>
    </w:p>
  </w:endnote>
  <w:endnote w:type="continuationSeparator" w:id="0">
    <w:p w14:paraId="61111539" w14:textId="77777777" w:rsidR="00C00B2D" w:rsidRDefault="00C00B2D" w:rsidP="00040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51FBD" w14:textId="77777777" w:rsidR="00C00B2D" w:rsidRDefault="00C00B2D" w:rsidP="000400EC">
      <w:r>
        <w:separator/>
      </w:r>
    </w:p>
  </w:footnote>
  <w:footnote w:type="continuationSeparator" w:id="0">
    <w:p w14:paraId="7B09B294" w14:textId="77777777" w:rsidR="00C00B2D" w:rsidRDefault="00C00B2D" w:rsidP="00040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FDA"/>
    <w:rsid w:val="00002908"/>
    <w:rsid w:val="000400EC"/>
    <w:rsid w:val="000745F7"/>
    <w:rsid w:val="00082C46"/>
    <w:rsid w:val="000C6021"/>
    <w:rsid w:val="000E09D1"/>
    <w:rsid w:val="000F44EA"/>
    <w:rsid w:val="00121E32"/>
    <w:rsid w:val="00155CA3"/>
    <w:rsid w:val="00197593"/>
    <w:rsid w:val="00200CB1"/>
    <w:rsid w:val="0020493E"/>
    <w:rsid w:val="00300102"/>
    <w:rsid w:val="00320106"/>
    <w:rsid w:val="0034331E"/>
    <w:rsid w:val="00387452"/>
    <w:rsid w:val="003B4D78"/>
    <w:rsid w:val="003C7A09"/>
    <w:rsid w:val="00407389"/>
    <w:rsid w:val="00461EEC"/>
    <w:rsid w:val="00544DCA"/>
    <w:rsid w:val="005C4478"/>
    <w:rsid w:val="005E78B2"/>
    <w:rsid w:val="005F50C9"/>
    <w:rsid w:val="00643EB6"/>
    <w:rsid w:val="00682E31"/>
    <w:rsid w:val="00825D4A"/>
    <w:rsid w:val="009E3A33"/>
    <w:rsid w:val="00B4365A"/>
    <w:rsid w:val="00BA6F31"/>
    <w:rsid w:val="00BC1522"/>
    <w:rsid w:val="00BF4FDA"/>
    <w:rsid w:val="00C00B2D"/>
    <w:rsid w:val="00C043D8"/>
    <w:rsid w:val="00CB0C12"/>
    <w:rsid w:val="00CD2F1A"/>
    <w:rsid w:val="00CE0B69"/>
    <w:rsid w:val="00F1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56C1F"/>
  <w15:chartTrackingRefBased/>
  <w15:docId w15:val="{2C7257BF-A31E-4DE5-B24B-BE2B7B7D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0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0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00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0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00EC"/>
    <w:rPr>
      <w:sz w:val="18"/>
      <w:szCs w:val="18"/>
    </w:rPr>
  </w:style>
  <w:style w:type="table" w:styleId="PlainTable2">
    <w:name w:val="Plain Table 2"/>
    <w:basedOn w:val="TableNormal"/>
    <w:uiPriority w:val="42"/>
    <w:rsid w:val="000400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E0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61E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61EE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61EE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urful">
    <w:name w:val="List Table 7 Colorful"/>
    <w:basedOn w:val="TableNormal"/>
    <w:uiPriority w:val="52"/>
    <w:rsid w:val="000F44E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0F44E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0F44E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0F44E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urful">
    <w:name w:val="Grid Table 7 Colorful"/>
    <w:basedOn w:val="TableNormal"/>
    <w:uiPriority w:val="52"/>
    <w:rsid w:val="000F44E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0F44E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-Accent3">
    <w:name w:val="Grid Table 3 Accent 3"/>
    <w:basedOn w:val="TableNormal"/>
    <w:uiPriority w:val="48"/>
    <w:rsid w:val="000F44E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Giulia Valsecchi</cp:lastModifiedBy>
  <cp:revision>10</cp:revision>
  <dcterms:created xsi:type="dcterms:W3CDTF">2022-12-01T13:02:00Z</dcterms:created>
  <dcterms:modified xsi:type="dcterms:W3CDTF">2023-07-03T14:18:00Z</dcterms:modified>
</cp:coreProperties>
</file>